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right="-432" w:hanging="0"/>
        <w:rPr>
          <w:b w:val="false"/>
          <w:b w:val="false"/>
        </w:rPr>
      </w:pPr>
      <w:r>
        <w:rPr>
          <w:b w:val="false"/>
        </w:rPr>
        <w:t>A</w:t>
      </w:r>
    </w:p>
    <w:p>
      <w:pPr>
        <w:pStyle w:val="Normal"/>
        <w:ind w:right="-432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GFP-BC1FL DNA construct (pNEBC1)</w:t>
      </w:r>
    </w:p>
    <w:p>
      <w:pPr>
        <w:pStyle w:val="Normal"/>
        <w:ind w:right="-7" w:hanging="0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ind w:right="-7" w:hanging="0"/>
        <w:rPr>
          <w:sz w:val="16"/>
        </w:rPr>
      </w:pPr>
      <w:r>
        <w:rPr>
          <w:rFonts w:cs="Courier" w:ascii="Courier" w:hAnsi="Courier"/>
          <w:color w:val="000000"/>
          <w:sz w:val="16"/>
        </w:rPr>
        <w:t>tgggaagggcgatcggtgcgggcctcttcgctattacgccagctggcgaaagggggatgtgctgcaaggcgattAAGTTGGGTAACGCCAGGGTTTTCCCAGTCACGACGTTGTAAAACGACGGCCAGTGCCAAGTTGGGATCTTTGCATTGGCCCACGGCTCTCAGGATGGGGATGCTCCCCTTCAGCACCCGGTTCCCCTTGGAAACTGATGGTCCTGGCTCTGTGGCATGGCAGTGGCACTGTGAGGAGCCCCCTACCAGCAGCACACAGTGGGGTTGGCACTGCCACGCTCCGGATGCCGCGCTCTGATCCAACCCCATAATCAAGGGAACCCGAATTGCCCCATCATTGCCCCCACCACCCCCATCCTGCCGGGCCCTCACACCCCACGCTGCCTTCTGGTGACATTCCCCAGCCCAAACCCACGGCTTCATGGCTACCGCGGGGCATTTCCCATTGCCGCCCCATTATCAGCTCTGCACACCTCCCGCTGTACCCATGCCTCGTGGCTGCCCTTCTTTGACGTATAATCTTCTAATTAATACCCGGCCTTGTCAAAGTGGAGCACAAACGTTAATTAATTCCCCAGCAGGCAGGTAATTAACAGTGTGACTCCCTTTTTGCTGCGAGTGGGGCTGATACAGAGAGATGTGGCACTATGGAGCCCACGGGGTCCTGGCACTGGGTGCCCACGGAGGTCCCCATGTGCTGCAGTGTCACCGCCTCCGAGGAGACAGTATTGTCCCTGCGGTGTCCCTGCAGCTCAGCTCTGTCCACAGGGCCACCTCCAGTTTGGAGGGGACACAATGCAGCCCCGATGCAACCCATCCTCGCAGCATCCCAGGGACAAAGACCCCACTGCAAGACCGCACACAGGGCTGGGTCCCGCTCCCCTAATATCTACAGTGCTTCTTGCATGGCCCCTTAATCAATGCAGTTAATCAGCATGCGCTCATGCACCGCTCTGGAGCTGCAAAGCCCCTCGCAGCGCTGCTCACCAACACCGCGCACCGCCCCTGCCCAGCCTGCAGCACGCGCTGCAAACAGGAAAGAAACAAAATATTGCCCAAATGTAGGCAAAGGCATTCGGCTGCCTTGACCTCCGCCGGGCCGGGCCCTGCCTGACTCAGCTCCTTACTCAGCGCTCGCTTCCTCCCTCCGGCTGCCACCGCCGCAGCGCACACCCTGACAAAGAGTGGCCCTTAACGGGCTCTGAGGTGCACCCAGCAGTGCACTCAGCAGTCCAAGGGCCGGCCTGGAGGTTTGCACCGCTACGTGCTGACATTAGCATTGAACTTGGCCCTGGGTAGTGCTGCAGGCCGGGCGGGGTGGGTGTAGAGAGTGCAGCGCGCGTTGCACCCGGTGCCCCTTCCCCTCCCTTGCATCCCAGCAGGCTGCACCCCAGCACCAGGCCCGTGCATGCATGCTCCTGGTGTTATTGCAGCCTGGTGCATGCATGCGTCTTGATGGTGCAGCGCTGTGCATGCATCCTCCTTGGTGTGTAGCAGTCTAGTGCATGCATACCCCTCGGTGTTATTGCTGCTCTGTGCACGCACGCTCATTGTATCACTTCATCCCAGTGCATGCACTCACACTGGAGCGATTGCTGCTCGGTGCACGCACACTCATTGTATCACTGCAGCTCAGTGGCTGCACGCACACCGGTGTTATTGCTGCTCGGTGCGTGCATGCACATCAGTGTCGCTGCAGCTCAGTGCATGCACGCTCATTGCCCATCGCTATCCCTGCCTCTCCTGCTGGCGCTCCCCGGGAGGTGACTTCAAGGGGACCGCAGGACCACCTCGGGGGTGGGGGGAGGGCTGCACACGCGGACCCCGCTCCCCCTCCCCAACAAAGCACTGTGGAATCAAAAAGGGGGGAGGGGGGATGGAGGGGCGCGTCACACCCCCGCCCCACACCCTCACCTCGAGGTGAGCCCCACGTTCTGCTTCACTCTCCCCATCTCCCCCCCCTCCCCACCCCCAATTTTGTATTTATTTATTTTTTAATTATTTTGTGCAGCGATGGGGGCGGGGGGGGGGGGGGCGCGCGCCAGGCGGGGCGGGGCGGGGCGAGGGGCGGGGCGGGGCGAGGCGGAGAGGTGCGGCGGCAGCCAATCAGAGCGGCGCGCTCCGAAAGTTTCCTTTTATGGCGAGGCGGCGGCGGCGGCGGCCC</w:t>
      </w:r>
      <w:r>
        <w:rPr>
          <w:rFonts w:cs="Courier" w:ascii="Courier" w:hAnsi="Courier"/>
          <w:color w:val="000000"/>
          <w:sz w:val="16"/>
          <w:u w:val="single"/>
        </w:rPr>
        <w:t>TATAAA</w:t>
      </w:r>
      <w:r>
        <w:rPr>
          <w:rFonts w:cs="Courier" w:ascii="Courier" w:hAnsi="Courier"/>
          <w:color w:val="000000"/>
          <w:sz w:val="16"/>
        </w:rPr>
        <w:t>AAGCGAAGCGCGCGGCGGGCGGG</w:t>
      </w: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ggtttatatcttcccttctctgttcctccgcagCC</w:t>
      </w:r>
      <w:r>
        <w:rPr>
          <w:rFonts w:cs="Courier" w:ascii="Courier" w:hAnsi="Courier"/>
          <w:i/>
          <w:sz w:val="16"/>
        </w:rPr>
        <w:t>CCCAAGCTTGGGCCCCCGCCAGCCATGATCGATGATATCACC</w:t>
      </w:r>
      <w:r>
        <w:rPr>
          <w:rFonts w:cs="Courier" w:ascii="Courier" w:hAnsi="Courier"/>
          <w:color w:val="000000"/>
          <w:sz w:val="16"/>
          <w:highlight w:val="lightGray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>
        <w:rPr>
          <w:rFonts w:cs="Courier" w:ascii="Courier" w:hAnsi="Courier"/>
          <w:i/>
          <w:sz w:val="16"/>
        </w:rPr>
        <w:t>AGCGGCCGCGACTCTAGA</w:t>
      </w:r>
      <w:r>
        <w:rPr>
          <w:rFonts w:cs="Courier" w:ascii="Courier" w:hAnsi="Courier"/>
          <w:b/>
          <w:color w:val="000000"/>
          <w:sz w:val="16"/>
        </w:rPr>
        <w:t>GGGGTTGGGGATTTAGCTCAGTGGTAGAGCGCTTGCCTAGCAAGCGCAAGGCCCTGGGTTCGGTCCTCAGCTCCGAAAAAAAAAAAAAAAAAAAAAAGACAAAATAACAAAAAGACCAAAAAAAAACAAGGTAACTGGCACACACAACCTTT</w:t>
      </w:r>
      <w:r>
        <w:rPr>
          <w:rFonts w:cs="Courier" w:ascii="Courier" w:hAnsi="Courier"/>
          <w:i/>
          <w:sz w:val="16"/>
        </w:rPr>
        <w:t>TGATCA</w:t>
      </w:r>
      <w:r>
        <w:rPr>
          <w:rFonts w:cs="Courier" w:ascii="Courier" w:hAnsi="Courier"/>
          <w:color w:val="000000"/>
          <w:sz w:val="16"/>
        </w:rPr>
        <w:t>TAATCAGCCATATCACATCTGTAGAGGTTTTACTTGCTTTAAAAAACCTCCCACACCTCCCCCTGAACCTGAAACATAAAATGAATGCAATTGTTGTTGTTAACTTGTTTATTGCAGCTTATAATGGTTACA</w:t>
      </w:r>
      <w:r>
        <w:rPr>
          <w:rFonts w:cs="Courier" w:ascii="Courier" w:hAnsi="Courier"/>
          <w:color w:val="000000"/>
          <w:sz w:val="16"/>
          <w:u w:val="single"/>
        </w:rPr>
        <w:t>AATAAA</w:t>
      </w:r>
      <w:r>
        <w:rPr>
          <w:rFonts w:cs="Courier" w:ascii="Courier" w:hAnsi="Courier"/>
          <w:color w:val="000000"/>
          <w:sz w:val="16"/>
        </w:rPr>
        <w:t>GCAATAGCATCACAAATTTCACA</w:t>
      </w:r>
      <w:r>
        <w:rPr>
          <w:rFonts w:cs="Courier" w:ascii="Courier" w:hAnsi="Courier"/>
          <w:color w:val="000000"/>
          <w:sz w:val="16"/>
          <w:u w:val="single"/>
        </w:rPr>
        <w:t>AATAAA</w:t>
      </w:r>
      <w:r>
        <w:rPr>
          <w:rFonts w:cs="Courier" w:ascii="Courier" w:hAnsi="Courier"/>
          <w:color w:val="000000"/>
          <w:sz w:val="16"/>
        </w:rPr>
        <w:t>GCATTTTTTTCACTGCATTCTAGTTGTGGTTTGTCCAAACTCATCAATGTATCTTATCATGTCTG</w:t>
      </w:r>
      <w:r>
        <w:rPr>
          <w:rFonts w:cs="Courier" w:ascii="Courier" w:hAnsi="Courier"/>
          <w:sz w:val="16"/>
        </w:rPr>
        <w:t>gatccccgggtaccgagctgtcgcgacagctcgaattcgtaatcatggtcatagctgtttcctgtgtgaaattgttatccgctcacaattccacacaacatacgagccggaagcat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rFonts w:ascii="Courier" w:hAnsi="Courier" w:cs="Courier"/>
          <w:sz w:val="40"/>
        </w:rPr>
      </w:pPr>
      <w:r>
        <w:rPr>
          <w:rFonts w:cs="Courier" w:ascii="Courier" w:hAnsi="Courier"/>
          <w:sz w:val="40"/>
        </w:rPr>
        <w:t>B</w:t>
      </w:r>
    </w:p>
    <w:p>
      <w:pPr>
        <w:pStyle w:val="Normal"/>
        <w:ind w:right="-432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GFP-BC1FL processed transcript (from construct pNEBC1)</w:t>
      </w:r>
    </w:p>
    <w:p>
      <w:pPr>
        <w:pStyle w:val="Normal"/>
        <w:ind w:right="-7" w:hanging="0"/>
        <w:rPr>
          <w:rFonts w:ascii="Courier" w:hAnsi="Courier" w:cs="Courier"/>
          <w:color w:val="000000"/>
          <w:sz w:val="16"/>
          <w:u w:val="single"/>
        </w:rPr>
      </w:pPr>
      <w:r>
        <w:rPr>
          <w:rFonts w:cs="Courier" w:ascii="Courier" w:hAnsi="Courier"/>
          <w:color w:val="000000"/>
          <w:sz w:val="16"/>
          <w:u w:val="single"/>
        </w:rPr>
      </w:r>
    </w:p>
    <w:p>
      <w:pPr>
        <w:pStyle w:val="Normal"/>
        <w:ind w:right="-7" w:hanging="0"/>
        <w:rPr>
          <w:sz w:val="16"/>
        </w:rPr>
      </w:pP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UCGCUGCGUUGCCUUCGCCCCGUGCCCCGCUCCGCGCCGCCUCGCGCCGCCCGCCCCGGCUCUGACUGACCGCGUUACUCCCACAGCC</w:t>
      </w:r>
      <w:r>
        <w:rPr>
          <w:rFonts w:cs="Courier" w:ascii="Courier" w:hAnsi="Courier"/>
          <w:i/>
          <w:sz w:val="16"/>
        </w:rPr>
        <w:t>CCCAAGCUUGGGCCCCCGCCAGCCAUGAUCGAUGAUAUCACC</w:t>
      </w:r>
      <w:r>
        <w:rPr>
          <w:rFonts w:cs="Courier" w:ascii="Courier" w:hAnsi="Courier"/>
          <w:color w:val="000000"/>
          <w:sz w:val="16"/>
          <w:highlight w:val="lightGray"/>
        </w:rPr>
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</w:t>
      </w:r>
      <w:r>
        <w:rPr>
          <w:rFonts w:cs="Courier" w:ascii="Courier" w:hAnsi="Courier"/>
          <w:i/>
          <w:sz w:val="16"/>
        </w:rPr>
        <w:t>AGCGGCCGCGACUCUAGA</w:t>
      </w:r>
      <w:r>
        <w:rPr>
          <w:rFonts w:cs="Courier" w:ascii="Courier" w:hAnsi="Courier"/>
          <w:b/>
          <w:color w:val="000000"/>
          <w:sz w:val="16"/>
        </w:rPr>
        <w:t>GGGGUUGGGGAUUUAGCUCAGUGGUAGAGCGCUUGCCUAGCAAGCGCAAGGCCCUGGGUUCGGUCCUCAGCUCCGAAAAAAAAAAAAAAAAAAAAAAGACAAAAUAACAAAAAGACCAAAAAAAAACAAGGUAACUGGCACACACAACCUUU</w:t>
      </w:r>
      <w:r>
        <w:rPr>
          <w:rFonts w:cs="Courier" w:ascii="Courier" w:hAnsi="Courier"/>
          <w:i/>
          <w:sz w:val="16"/>
        </w:rPr>
        <w:t>UGAUCA</w:t>
      </w:r>
      <w:r>
        <w:rPr>
          <w:rFonts w:cs="Courier" w:ascii="Courier" w:hAnsi="Courier"/>
          <w:color w:val="000000"/>
          <w:sz w:val="16"/>
        </w:rPr>
        <w:t>UAAUCAGCCAUAUCACAUCUGUAGAGGUUUUACUUGCUUUAAAAAACCUCCCACACCUCCCCCUGAACCUGAAACAUAAAAUGAAUGCAAUUGUUGUUGUUAACUUGUUUAUUGCAGCUUAUAAUGGUU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AUAGCAUCACAAAUUUC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UUUUUUUCACU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40"/>
        </w:rPr>
      </w:pPr>
      <w:r>
        <w:rPr>
          <w:rFonts w:cs="Courier" w:ascii="Courier" w:hAnsi="Courier"/>
          <w:sz w:val="40"/>
        </w:rPr>
        <w:t>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GFP-ID1 processed transcript (from construct pNEID1)</w:t>
      </w:r>
    </w:p>
    <w:p>
      <w:pPr>
        <w:pStyle w:val="Normal"/>
        <w:ind w:right="-7" w:hanging="0"/>
        <w:rPr>
          <w:rFonts w:ascii="Courier" w:hAnsi="Courier" w:cs="Courier"/>
          <w:color w:val="000000"/>
          <w:sz w:val="16"/>
          <w:u w:val="single"/>
        </w:rPr>
      </w:pPr>
      <w:r>
        <w:rPr>
          <w:rFonts w:cs="Courier" w:ascii="Courier" w:hAnsi="Courier"/>
          <w:color w:val="000000"/>
          <w:sz w:val="16"/>
          <w:u w:val="single"/>
        </w:rPr>
      </w:r>
    </w:p>
    <w:p>
      <w:pPr>
        <w:pStyle w:val="Normal"/>
        <w:ind w:right="-7" w:hanging="0"/>
        <w:rPr>
          <w:sz w:val="16"/>
        </w:rPr>
      </w:pP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UCGCUGCGUUGCCUUCGCCCCGUGCCCCGCUCCGCGCCGCCUCGCGCCGCCCGCCCCGGCUCUGACUGACCGCGUUACUCCCACAGCC</w:t>
      </w:r>
      <w:r>
        <w:rPr>
          <w:rFonts w:cs="Courier" w:ascii="Courier" w:hAnsi="Courier"/>
          <w:i/>
          <w:sz w:val="16"/>
        </w:rPr>
        <w:t>CCCAAGCUUGGGCCCCCGCCAGCCAUGAUCGAUGAUAUCACC</w:t>
      </w:r>
      <w:r>
        <w:rPr>
          <w:rFonts w:cs="Courier" w:ascii="Courier" w:hAnsi="Courier"/>
          <w:color w:val="000000"/>
          <w:sz w:val="16"/>
          <w:highlight w:val="lightGray"/>
        </w:rPr>
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</w:t>
      </w:r>
      <w:r>
        <w:rPr>
          <w:rFonts w:cs="Courier" w:ascii="Courier" w:hAnsi="Courier"/>
          <w:i/>
          <w:sz w:val="16"/>
        </w:rPr>
        <w:t>AGCGGCCGCGACUCUAGA</w:t>
      </w:r>
      <w:r>
        <w:rPr>
          <w:rFonts w:cs="Courier" w:ascii="Courier" w:hAnsi="Courier"/>
          <w:b/>
          <w:sz w:val="16"/>
        </w:rPr>
        <w:t>GGGGUUGGGGAUUUAGCUCAGUGGUAGAGCGCUUGCCUAGCAAGCGCAAGGCCCUGGGUUCGGUCCUCAGCUCCGAAAAAAAGAACCAAAAC</w:t>
      </w:r>
      <w:r>
        <w:rPr>
          <w:rFonts w:cs="Courier" w:ascii="Courier" w:hAnsi="Courier"/>
          <w:i/>
          <w:sz w:val="16"/>
        </w:rPr>
        <w:t>UGAUCA</w:t>
      </w:r>
      <w:r>
        <w:rPr>
          <w:rFonts w:cs="Courier" w:ascii="Courier" w:hAnsi="Courier"/>
          <w:color w:val="000000"/>
          <w:sz w:val="16"/>
        </w:rPr>
        <w:t>UAAUCAGCCAUAUCACAUCUGUAGAGGUUUUACUUGCUUUAAAAAACCUCCCACACCUCCCCCUGAACCUGAAACAUAAAAUGAAUGCAAUUGUUGUUGUUAACUUGUUUAUUGCAGCUUAUAAUGGUU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AUAGCAUCACAAAUUUC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UUUUUUUCACU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40"/>
        </w:rPr>
      </w:pPr>
      <w:r>
        <w:rPr>
          <w:rFonts w:cs="Courier" w:ascii="Courier" w:hAnsi="Courier"/>
          <w:sz w:val="40"/>
        </w:rPr>
        <w:t>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GFP-ID2 processed transcript (from construct pNEID2)</w:t>
      </w:r>
    </w:p>
    <w:p>
      <w:pPr>
        <w:pStyle w:val="Normal"/>
        <w:rPr>
          <w:rFonts w:ascii="Courier" w:hAnsi="Courier" w:cs="Courier"/>
          <w:color w:val="000000"/>
          <w:sz w:val="16"/>
          <w:u w:val="single"/>
        </w:rPr>
      </w:pPr>
      <w:r>
        <w:rPr>
          <w:rFonts w:cs="Courier" w:ascii="Courier" w:hAnsi="Courier"/>
          <w:color w:val="000000"/>
          <w:sz w:val="16"/>
          <w:u w:val="single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UCGCUGCGUUGCCUUCGCCCCGUGCCCCGCUCCGCGCCGCCUCGCGCCGCCCGCCCCGGCUCUGACUGACCGCGUUACUCCCACAGCC</w:t>
      </w:r>
      <w:r>
        <w:rPr>
          <w:rFonts w:cs="Courier" w:ascii="Courier" w:hAnsi="Courier"/>
          <w:i/>
          <w:sz w:val="16"/>
        </w:rPr>
        <w:t>CCCAAGCUUGGGCCCCCGCCAGCCAUGAUCGAUGAUAUCACC</w:t>
      </w:r>
      <w:r>
        <w:rPr>
          <w:rFonts w:cs="Courier" w:ascii="Courier" w:hAnsi="Courier"/>
          <w:color w:val="000000"/>
          <w:sz w:val="16"/>
          <w:highlight w:val="lightGray"/>
        </w:rPr>
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</w:t>
      </w:r>
      <w:r>
        <w:rPr>
          <w:rFonts w:cs="Courier" w:ascii="Courier" w:hAnsi="Courier"/>
          <w:i/>
          <w:sz w:val="16"/>
        </w:rPr>
        <w:t>AGCGGCCGCGACUCUAGA</w:t>
      </w:r>
      <w:r>
        <w:rPr>
          <w:rFonts w:cs="Courier" w:ascii="Courier" w:hAnsi="Courier"/>
          <w:b/>
          <w:sz w:val="16"/>
        </w:rPr>
        <w:t>GGGGUUGGGGAUUUAGCUCAGUGGUAGAGCGCUUGCCUAGCAAGCGCAAGGCCCUGGGUUCGGUCC</w:t>
      </w:r>
      <w:r>
        <w:rPr>
          <w:rFonts w:cs="Courier" w:ascii="Courier" w:hAnsi="Courier"/>
          <w:b/>
          <w:color w:val="FFFFFF"/>
          <w:sz w:val="16"/>
          <w:highlight w:val="black"/>
        </w:rPr>
        <w:t>C</w:t>
      </w:r>
      <w:r>
        <w:rPr>
          <w:rFonts w:cs="Courier" w:ascii="Courier" w:hAnsi="Courier"/>
          <w:b/>
          <w:sz w:val="16"/>
        </w:rPr>
        <w:t>CAGCUCCGAAAAAAAGAACCAAAAC</w:t>
      </w:r>
      <w:r>
        <w:rPr>
          <w:rFonts w:cs="Courier" w:ascii="Courier" w:hAnsi="Courier"/>
          <w:i/>
          <w:sz w:val="16"/>
        </w:rPr>
        <w:t>UGAUCA</w:t>
      </w:r>
      <w:r>
        <w:rPr>
          <w:rFonts w:cs="Courier" w:ascii="Courier" w:hAnsi="Courier"/>
          <w:color w:val="000000"/>
          <w:sz w:val="16"/>
        </w:rPr>
        <w:t>UAAUCAGCCAUAUCACAUCUGUAGAGGUUUUACUUGCUUUAAAAAACCUCCCACACCUCCCCCUGAACCUGAAACAUAAAAUGAAUGCAAUUGUUGUUGUUAACUUGUUUAUUGCAGCUUAUAAUGGUU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AUAGCAUCACAAAUUUC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UUUUUUUCACU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40"/>
        </w:rPr>
      </w:pPr>
      <w:r>
        <w:rPr>
          <w:rFonts w:cs="Courier" w:ascii="Courier" w:hAnsi="Courier"/>
          <w:sz w:val="40"/>
        </w:rPr>
        <w:t>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GFP-ID4 processed transcript (from construct pNEID4)</w:t>
      </w:r>
    </w:p>
    <w:p>
      <w:pPr>
        <w:pStyle w:val="Normal"/>
        <w:rPr>
          <w:rFonts w:ascii="Courier" w:hAnsi="Courier" w:cs="Courier"/>
          <w:color w:val="000000"/>
          <w:sz w:val="16"/>
          <w:u w:val="single"/>
        </w:rPr>
      </w:pPr>
      <w:r>
        <w:rPr>
          <w:rFonts w:cs="Courier" w:ascii="Courier" w:hAnsi="Courier"/>
          <w:color w:val="000000"/>
          <w:sz w:val="16"/>
          <w:u w:val="single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UCGCUGCGUUGCCUUCGCCCCGUGCCCCGCUCCGCGCCGCCUCGCGCCGCCCGCCCCGGCUCUGACUGACCGCGUUACUCCCACAGCC</w:t>
      </w:r>
      <w:r>
        <w:rPr>
          <w:rFonts w:cs="Courier" w:ascii="Courier" w:hAnsi="Courier"/>
          <w:i/>
          <w:sz w:val="16"/>
        </w:rPr>
        <w:t>CCCAAGCUUGGGCCCCCGCCAGCCAUGAUCGAUGAUAUCACC</w:t>
      </w:r>
      <w:r>
        <w:rPr>
          <w:rFonts w:cs="Courier" w:ascii="Courier" w:hAnsi="Courier"/>
          <w:color w:val="000000"/>
          <w:sz w:val="16"/>
          <w:highlight w:val="lightGray"/>
        </w:rPr>
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</w:t>
      </w:r>
      <w:r>
        <w:rPr>
          <w:rFonts w:cs="Courier" w:ascii="Courier" w:hAnsi="Courier"/>
          <w:i/>
          <w:sz w:val="16"/>
        </w:rPr>
        <w:t>AGCGGCCGCGACUCUAGA</w:t>
      </w:r>
      <w:r>
        <w:rPr>
          <w:rFonts w:cs="Courier" w:ascii="Courier" w:hAnsi="Courier"/>
          <w:b/>
          <w:sz w:val="16"/>
        </w:rPr>
        <w:t>GGGG</w:t>
      </w:r>
      <w:r>
        <w:rPr>
          <w:rFonts w:cs="Courier" w:ascii="Courier" w:hAnsi="Courier"/>
          <w:b/>
          <w:color w:val="FFFFFF"/>
          <w:sz w:val="16"/>
          <w:highlight w:val="black"/>
        </w:rPr>
        <w:t>C</w:t>
      </w:r>
      <w:r>
        <w:rPr>
          <w:rFonts w:cs="Courier" w:ascii="Courier" w:hAnsi="Courier"/>
          <w:b/>
          <w:sz w:val="16"/>
        </w:rPr>
        <w:t>UGGGGAUUUAGCUCAGUGGUAGAGCGC</w:t>
      </w:r>
      <w:r>
        <w:rPr>
          <w:rFonts w:cs="Courier" w:ascii="Courier" w:hAnsi="Courier"/>
          <w:b/>
          <w:color w:val="000000"/>
          <w:sz w:val="16"/>
        </w:rPr>
        <w:t>UU</w:t>
      </w:r>
      <w:r>
        <w:rPr>
          <w:rFonts w:cs="Courier" w:ascii="Courier" w:hAnsi="Courier"/>
          <w:b/>
          <w:color w:val="FFFFFF"/>
          <w:sz w:val="16"/>
          <w:highlight w:val="black"/>
        </w:rPr>
        <w:t>A</w:t>
      </w:r>
      <w:r>
        <w:rPr>
          <w:rFonts w:cs="Courier" w:ascii="Courier" w:hAnsi="Courier"/>
          <w:b/>
          <w:color w:val="000000"/>
          <w:sz w:val="16"/>
        </w:rPr>
        <w:t>CCUAG</w:t>
      </w:r>
      <w:r>
        <w:rPr>
          <w:rFonts w:cs="Courier" w:ascii="Courier" w:hAnsi="Courier"/>
          <w:b/>
          <w:color w:val="FFFFFF"/>
          <w:sz w:val="16"/>
          <w:highlight w:val="black"/>
        </w:rPr>
        <w:t>G</w:t>
      </w:r>
      <w:r>
        <w:rPr>
          <w:rFonts w:cs="Courier" w:ascii="Courier" w:hAnsi="Courier"/>
          <w:b/>
          <w:color w:val="000000"/>
          <w:sz w:val="16"/>
        </w:rPr>
        <w:t>A</w:t>
      </w:r>
      <w:r>
        <w:rPr>
          <w:rFonts w:cs="Courier" w:ascii="Courier" w:hAnsi="Courier"/>
          <w:b/>
          <w:sz w:val="16"/>
        </w:rPr>
        <w:t>AGCGCAAGGCCCUGGGUUCGGU</w:t>
      </w:r>
      <w:r>
        <w:rPr>
          <w:rFonts w:cs="Courier" w:ascii="Courier" w:hAnsi="Courier"/>
          <w:b/>
          <w:color w:val="000000"/>
          <w:sz w:val="16"/>
        </w:rPr>
        <w:t>CC</w:t>
      </w:r>
      <w:r>
        <w:rPr>
          <w:rFonts w:cs="Courier" w:ascii="Courier" w:hAnsi="Courier"/>
          <w:b/>
          <w:color w:val="FFFFFF"/>
          <w:sz w:val="16"/>
          <w:highlight w:val="black"/>
        </w:rPr>
        <w:t>C</w:t>
      </w:r>
      <w:r>
        <w:rPr>
          <w:rFonts w:cs="Courier" w:ascii="Courier" w:hAnsi="Courier"/>
          <w:b/>
          <w:color w:val="000000"/>
          <w:sz w:val="16"/>
        </w:rPr>
        <w:t>CA</w:t>
      </w:r>
      <w:r>
        <w:rPr>
          <w:rFonts w:cs="Courier" w:ascii="Courier" w:hAnsi="Courier"/>
          <w:b/>
          <w:sz w:val="16"/>
        </w:rPr>
        <w:t>GCUCCGAAAAAAAGAACCAAAAC</w:t>
      </w:r>
      <w:r>
        <w:rPr>
          <w:rFonts w:cs="Courier" w:ascii="Courier" w:hAnsi="Courier"/>
          <w:i/>
          <w:sz w:val="16"/>
        </w:rPr>
        <w:t>UGAUCA</w:t>
      </w:r>
      <w:r>
        <w:rPr>
          <w:rFonts w:cs="Courier" w:ascii="Courier" w:hAnsi="Courier"/>
          <w:color w:val="000000"/>
          <w:sz w:val="16"/>
        </w:rPr>
        <w:t>UAAUCAGCCAUAUCACAUCUGUAGAGGUUUUACUUGCUUUAAAAAACCUCCCACACCUCCCCCUGAACCUGAAACAUAAAAUGAAUGCAAUUGUUGUUGUUAACUUGUUUAUUGCAGCUUAUAAUGGUU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AUAGCAUCACAAAUUUC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UUUUUUUCACU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40"/>
        </w:rPr>
      </w:pPr>
      <w:r>
        <w:rPr>
          <w:rFonts w:cs="Courier" w:ascii="Courier" w:hAnsi="Courier"/>
          <w:sz w:val="40"/>
        </w:rPr>
        <w:t>F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GFP-1DI processed transcript (from construct pNE1DI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UCGCUGCGUUGCCUUCGCCCCGUGCCCCGCUCCGCGCCGCCUCGCGCCGCCCGCCCCGGCUCUGACUGACCGCGUUACUCCCACAGCC</w:t>
      </w:r>
      <w:r>
        <w:rPr>
          <w:rFonts w:cs="Courier" w:ascii="Courier" w:hAnsi="Courier"/>
          <w:i/>
          <w:sz w:val="16"/>
        </w:rPr>
        <w:t>CCCAAGCUUGGGCCCCCGCCAGCCAUGAUCGAUGAUAUCACC</w:t>
      </w:r>
      <w:r>
        <w:rPr>
          <w:rFonts w:cs="Courier" w:ascii="Courier" w:hAnsi="Courier"/>
          <w:color w:val="000000"/>
          <w:sz w:val="16"/>
          <w:highlight w:val="lightGray"/>
        </w:rPr>
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</w:t>
      </w:r>
      <w:r>
        <w:rPr>
          <w:rFonts w:cs="Courier" w:ascii="Courier" w:hAnsi="Courier"/>
          <w:i/>
          <w:sz w:val="16"/>
        </w:rPr>
        <w:t>AGCGGCCGCGACUCUAGA</w:t>
      </w:r>
      <w:r>
        <w:rPr>
          <w:rFonts w:cs="Courier" w:ascii="Courier" w:hAnsi="Courier"/>
          <w:b/>
          <w:sz w:val="16"/>
        </w:rPr>
        <w:t>GUUUUGGUUCUUUUUUUCGGAGCUGAGGACCGAACCCAGGGCCUUGCGCUUGCUAGGCAAGCGCUCUACCACUGAGCUAAAUCCCCAACCCC</w:t>
      </w:r>
      <w:r>
        <w:rPr>
          <w:rFonts w:cs="Courier" w:ascii="Courier" w:hAnsi="Courier"/>
          <w:i/>
          <w:sz w:val="16"/>
        </w:rPr>
        <w:t>UGAUCA</w:t>
      </w:r>
      <w:r>
        <w:rPr>
          <w:rFonts w:cs="Courier" w:ascii="Courier" w:hAnsi="Courier"/>
          <w:color w:val="000000"/>
          <w:sz w:val="16"/>
        </w:rPr>
        <w:t>UAAUCAGCCAUAUCACAUCUGUAGAGGUUUUACUUGCUUUAAAAAACCUCCCACACCUCCCCCUGAACCUGAAACAUAAAAUGAAUGCAAUUGUUGUUGUUAACUUGUUUAUUGCAGCUUAUAAUGGUU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AUAGCAUCACAAAUUUC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UUUUUUUCACU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EGFP-3’UTR of </w:t>
      </w:r>
      <w:r>
        <w:rPr>
          <w:rFonts w:eastAsia="Symbol" w:cs="Symbol" w:ascii="Symbol" w:hAnsi="Symbol"/>
          <w:sz w:val="16"/>
        </w:rPr>
        <w:t></w:t>
      </w:r>
      <w:r>
        <w:rPr>
          <w:rFonts w:cs="Courier" w:ascii="Courier" w:hAnsi="Courier"/>
          <w:sz w:val="16"/>
        </w:rPr>
        <w:t>-CaMKII processed transcript (from construct pNECKu)</w:t>
      </w:r>
    </w:p>
    <w:p>
      <w:pPr>
        <w:pStyle w:val="TextBody"/>
        <w:ind w:right="43" w:hanging="0"/>
        <w:rPr/>
      </w:pPr>
      <w:r>
        <w:rPr>
          <w:rFonts w:cs="Courier" w:ascii="Courier" w:hAnsi="Courier"/>
          <w:color w:val="000000"/>
          <w:sz w:val="16"/>
          <w:u w:val="single"/>
        </w:rPr>
        <w:t>A</w:t>
      </w:r>
      <w:r>
        <w:rPr>
          <w:rFonts w:cs="Courier" w:ascii="Courier" w:hAnsi="Courier"/>
          <w:color w:val="000000"/>
          <w:sz w:val="16"/>
        </w:rPr>
        <w:t>GUCGCUGCGUUGCCUUCGCCCCGUGCCCCGCUCCGCGCCGCCUCGCGCCGCCCGCCCCGGCUCUGACUGACCGCGUUACUCCCACAGC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i/>
          <w:sz w:val="16"/>
        </w:rPr>
        <w:t>CCCAAGCUUGGGCCCCCGCCAGCCAUGAUCGAUGAUAUCACC</w:t>
      </w:r>
      <w:r>
        <w:rPr>
          <w:rFonts w:cs="Courier" w:ascii="Courier" w:hAnsi="Courier"/>
          <w:sz w:val="16"/>
          <w:u w:val="single"/>
        </w:rPr>
        <w:t>AUGGGGCCCAAGAAGAAACGCAAAGUGGGAAGC</w:t>
      </w:r>
      <w:r>
        <w:rPr>
          <w:rFonts w:cs="Courier" w:ascii="Courier" w:hAnsi="Courier"/>
          <w:color w:val="000000"/>
          <w:sz w:val="16"/>
          <w:highlight w:val="lightGray"/>
        </w:rPr>
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</w:t>
      </w:r>
      <w:r>
        <w:rPr>
          <w:rFonts w:cs="Courier" w:ascii="Courier" w:hAnsi="Courier"/>
          <w:i/>
          <w:sz w:val="16"/>
        </w:rPr>
        <w:t>AGCGGCCGCUCGACGGUAUCGAUAAGCUUGAUAUCG</w:t>
      </w:r>
      <w:r>
        <w:rPr>
          <w:rFonts w:cs="Courier" w:ascii="Courier" w:hAnsi="Courier"/>
          <w:b/>
          <w:sz w:val="16"/>
          <w:highlight w:val="lightGray"/>
        </w:rPr>
        <w:t>AAUUCGGCACGAGCUGGACUUUCAUCGAUUCUAUUUUGAAAACCUGUGGUCCCGGAACAGCAAGCCCGUGCACACCACCAUCCUGAACCCUCACAUCCACCUGAUGGGUGACGAGUCAGCCUGCAUCGCCUACAUCCGCAUCACUCAGUACCUGGAUGCGGGUGGCAUCCCCCGCACGGCCCAGUCAGAGGAGACCCGUGUCUGGCACCGCAGGGAUGGAAAAUGGCAGAUCGUCCACUUCCACAGAUCUGGGGCGCCCUCCGUCCUGCCCCAU</w:t>
      </w:r>
      <w:r>
        <w:rPr>
          <w:rFonts w:cs="Courier" w:ascii="Courier" w:hAnsi="Courier"/>
          <w:b/>
          <w:sz w:val="16"/>
        </w:rPr>
        <w:t>UGAAGGACCAGGCCAGGGUCCCUGCGCUCUUGCUUCGCAGAGAUCCAUUCUUUGUCCAUGGAAUGUGGCUGCUGGCUCUCCCUUGGAUGUUGCUGGAAUUCUCCCUGUCCUAUCACCCUACCGUUGCCAUCUCUGUAUUUGCAUCAUGGAAGCCUGCUUGUUCACAGAAGCCCUCAUGACGUCACAGCGAAUGGCCAGCUCUCUCCAGCUCCACUGCCCACGCUCUUCCUGCCAGUGGGGACCUUCUUCAGGCUUGAGUACCCAGGGUGCUGGCCCCAGGAACCCCCAUCCCCUACCCACUCUUGUUAGCCUGGCCUAGCUUUGGCCCUAAAUGAGGAGGCCCCAGCUGUGCAUUUGGCAGGAAGUAAGGCAAGGAGAGGAGGGCGAGCUGUGACCAGGGCCCCUCUUGUCAGUUCCUUCCCUUCUGGGGUCCCUGGGGAAGCGUAGAUGAGCCCCUCAGUCUCCAAGCCAACUCCUUAUAAGGGAGACUGAGAGAGGAGUCAACACCAGGAACUGCUAAUCUCAUCUGCUCCCCUCUGGGCUGGCCUUGCGUUUGAUCAGACCAUCCACCAUGGGGGAAGAGAGGGAGUGGGCUCUACGGUCUGUCCAGGUACCCCACUCACUGCCUCAGUCCGUCUGUGAAGUUUGUCUCCAGUGUUGACCCACCCACCCUGCCCUUCAACGUCCUUGGAGAAUUCCAGCCUCAUCUGUCUAAGAGGAGAUCUGAUGGUGUUUCAGGGGCAAUAGCAAGCAACACUUAGGUAUCACUUCUACUUGGACGCAUGCCUUUUUACAGCCAAACCUCUGUGUAUUUCGUAAAUGGAUUUUGCGUUAACGGACAUUUAUGUGAUAACUAGACCUCUCAAGUUAUUGUAAAGAGUCGGAUGGGUUGGGAAGUGGGUGGGAAGAGGAGUGAGGGGAAGUUUUUACCCUGUUCCAGAGGGUUUUUUUUGGGGGGGAGAGUCUUUUCUGGGGUGGCCUCAGCUCCCCCACCCCCCCACCAGGGAGCACGUCUUCCUUCCAUUCUGGUCCCCAAGGUCAGCUGACAAGAUCUCUUCCAGAGCCAGCAUGACUAACACACAGUGAGUCAGGGCAGGGGAGGCCAUCAGGAUGGGAACAUCCAGACUUGGUAUCUCUGGAACUGGAGAUCUCACUACCCUACUUCCUGGGAAAUCUUUCUCCAAAUCUUCGUGCUCUCCCUCCCCAUCCCGGUGCCGCUCACUACCAUCUGGGUACCUCAUUCCCAUUGCCUCUCUCAACUCGGCCAAGCAAGAGUACCAGAAACUUAUUUUCCUACUUCACGCUGAAUUUGGGCUGGUGUGCGCUCUUAAUUGCGCUUGCCUGAUUGCCCGGCCUCCCUCCCCCAGCCCCCCCUACCCCCUUCCUCUCUUUCCCCUCUCCCUUCCUUUCUCUUUCUCUUCCUCUCUCUCCAUCUUCCUGGGUUUGGUUCUUAUAUGGAAUGCUGUGUCUCAUCCACGGGGAUCCCUUGUCUGCACUGUUUUCUUUGCAUGACUUUAUAUGCAGUAAGUAUGUUGAGAAAAAAAAGAGCAAAGACAAAAAAGAAGAAAAACACUCAGCAAAAUCAAACGACACGUUUUGGACAAAAAAUAUAAUAAUAACAUUCAAGGUUAUAUUCUCAGUGUCCAACUUGGAAUUACGUUGCUGCCUCUCUGUGCUUUUGGUCUCUGUGUGGCUGUGUUUUGCCAGCAUGAGACCCUGUCCCCUCUGGAGGUUUCUAGGGGAGGAAGAGCCGUGUGUCGGGGGGGGGGGUUGGAGACAGCUUUGUCCUCUCAGCUUUUUGGGGGGGUUGAUUGGAGCAGAAGUGGAAGGGGAUGUUUAAUCCAGAACUUUCUGGUAUUUCCCUUUCUCCCACGCAGUGAGCUAUACGCUGGGCUCUUCUCUCAAAUCCUGCUGCCCAGGGACAAGUAUAGGGUAGAAGGGUGGCCCUAUUGUCUAAGCCACUCCACUGUAGCCCUCUGCCUUUGGUAGAGACACUGCUACCCAGACCCAAGAAUGGGCCCUUGUCCCACCCCAGAUCUAGGCUUCUUCAUAAGGCUCAGCAAACUCAUUGUCCCCAGCCAUUCCCCCACUAAAGGUAAAAGAAGGUGUGGCCUUUACCAGGGGACACUGCGAUUAUCAAUCAAGCCCUCUUCAAGCCUCAGUUUCACCACCAAUGUUCCUACCCAGACUGAUGGAAGGUCAAACUAAAUGAUGUCACAAGUGCACACCAUCUUUGAGAACUUGCUGGGUUUGUCACUGGCUGGCCUUCUUAUGCACCAGGCCCGGCCAAUUCCCAUCUUUUCCCCUGUGUGCCCCCUCAUUUUCCUAUUUGGUGCCAGUCUGUUGAAGACCAGCAACAAAUGCAGGGGAAAGAAGUGUCUGGGGGCUUUGGUAGGCUUUGACCCCCCGUUCUGAUCAGAAGGGCUGUGUGGCUUUGGGUGAGUCCUGUGCCCUCCUGGGGCCUUAGUUUCCUCAGCCAGAAGAUGCCUAUGCCCUGCCUUCUGUUGGCUAACAUGCCCCUGUCCACUGUGUGCCUGUCCACAUGUGGAGAAGUGGAGGCAGGUCCCUGCCCCAGUCUGAGACGGCCCGCUCUGCAGAGGCCGCUCCUGUGGGUGGGCAGCCAACUCAUGUAGACCUUGGGACACUACAAUGGCCCCAAGGUAGCAGGCAGGGGAACUGGCAGAAAAACUGCCCUCCUCAGACAAGCUUCAUGCUCCUUCCAAAUACCCUCCAGAUGAAAAAAGAGAGAGAGAGAAACAGAGUCAAGUCACAUUUAUAGGAAAAGCAUCUCCAGGCAUAUGUGCCGUAGCUCAAAUCCUGCCCCAUGGCUUCCCCACCCCCUUCAAAGGGAGAGUCUUGGGGGAAUUUGUUUGCCAGGCCCCGUGCUGACUUCUUUGUUACUACUUGUUUAGGGUUUUGUUCUAGUUCUCUCUCUCUCUCUCUCUUUCUCUCUCUCUCUCUCUCUCUCUCUCUCUCUCUCUCUCUCUCUCUCUUUCUUUUUUAUUAUGUGGCUGUGAACUUGAAUGACCAUUGCUCAAACUUUCUGCUACUGGGGGUGGGGUGGGGGAGGGGAGAAGAGACGUCUGUUUUAUUCUUGGUGUUUUCAGUGG</w:t>
      </w:r>
      <w:r>
        <w:rPr>
          <w:rFonts w:cs="Courier" w:ascii="Courier" w:hAnsi="Courier"/>
          <w:b/>
          <w:sz w:val="16"/>
          <w:u w:val="single"/>
        </w:rPr>
        <w:t>AAUAAA</w:t>
      </w:r>
      <w:r>
        <w:rPr>
          <w:rFonts w:cs="Courier" w:ascii="Courier" w:hAnsi="Courier"/>
          <w:b/>
          <w:sz w:val="16"/>
        </w:rPr>
        <w:t>UAGCUACAAAUUUAAAAAAAAAAA</w:t>
      </w:r>
      <w:r>
        <w:rPr>
          <w:rFonts w:cs="Courier" w:ascii="Courier" w:hAnsi="Courier"/>
          <w:i/>
          <w:sz w:val="16"/>
        </w:rPr>
        <w:t>UCGGCACGAGCUCGUGCCGAAUUCCUGCAGCCCCGGGGGAUCCACUAGUUCUAGAGCGGCCGCGACUCUAGAUAAGUAAUGAUCA</w:t>
      </w:r>
      <w:r>
        <w:rPr>
          <w:rFonts w:cs="Courier" w:ascii="Courier" w:hAnsi="Courier"/>
          <w:color w:val="000000"/>
          <w:sz w:val="16"/>
        </w:rPr>
        <w:t>UAAUCAGCCAUAUCACAUCUGUAGAGGUUUUACUUGCUUUAAAAAACCUCCCACACCUCCCCCUGAACCUGAAACAUAAAAUGAAUGCAAUUGUUGUUGUUAACUUGUUUAUUGCAGCUUAUAAUGGUU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AUAGCAUCACAAAUUUCACA</w:t>
      </w:r>
      <w:r>
        <w:rPr>
          <w:rFonts w:cs="Courier" w:ascii="Courier" w:hAnsi="Courier"/>
          <w:color w:val="000000"/>
          <w:sz w:val="16"/>
          <w:u w:val="single"/>
        </w:rPr>
        <w:t>AAUAAA</w:t>
      </w:r>
      <w:r>
        <w:rPr>
          <w:rFonts w:cs="Courier" w:ascii="Courier" w:hAnsi="Courier"/>
          <w:color w:val="000000"/>
          <w:sz w:val="16"/>
        </w:rPr>
        <w:t>GCAUUUUUUUCACU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BodyText2"/>
        <w:rPr>
          <w:b/>
          <w:b/>
          <w:sz w:val="24"/>
        </w:rPr>
      </w:pPr>
      <w:r>
        <w:rPr>
          <w:b/>
          <w:sz w:val="24"/>
        </w:rPr>
        <w:t>Figure S1</w:t>
      </w:r>
    </w:p>
    <w:sectPr>
      <w:type w:val="nextPage"/>
      <w:pgSz w:w="12240" w:h="15840"/>
      <w:pgMar w:left="1800" w:right="17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432" w:hanging="0"/>
      <w:outlineLvl w:val="0"/>
    </w:pPr>
    <w:rPr>
      <w:rFonts w:ascii="Courier" w:hAnsi="Courier" w:cs="Courier"/>
      <w:b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" w:hAnsi="Courier" w:cs="Courier"/>
      <w:b/>
      <w:sz w:val="4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cs="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6T13:18:00Z</dcterms:created>
  <dc:creator>Marsha Bundman</dc:creator>
  <dc:description/>
  <cp:keywords/>
  <dc:language>en-US</dc:language>
  <cp:lastModifiedBy>jjbb User</cp:lastModifiedBy>
  <cp:lastPrinted>2007-07-07T17:26:00Z</cp:lastPrinted>
  <dcterms:modified xsi:type="dcterms:W3CDTF">2007-09-10T12:00:00Z</dcterms:modified>
  <cp:revision>9</cp:revision>
  <dc:subject/>
  <dc:title>EGFP-BC1FL (with intron)</dc:title>
</cp:coreProperties>
</file>